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B3867" w14:textId="02E746CA" w:rsidR="006E6F2A" w:rsidRDefault="006E6F2A" w:rsidP="00E239FA">
      <w:pPr>
        <w:ind w:left="-180"/>
        <w:rPr>
          <w:b/>
          <w:sz w:val="24"/>
        </w:rPr>
      </w:pPr>
      <w:r>
        <w:rPr>
          <w:b/>
          <w:sz w:val="24"/>
        </w:rPr>
        <w:t xml:space="preserve">Appendix 3: Summary of outcomes </w:t>
      </w:r>
      <w:r w:rsidR="00E041FE">
        <w:rPr>
          <w:b/>
          <w:sz w:val="24"/>
        </w:rPr>
        <w:t>assessed in included studies, by outcome type</w:t>
      </w:r>
    </w:p>
    <w:p w14:paraId="7D9357B8" w14:textId="189931B9" w:rsidR="00E041FE" w:rsidRDefault="00E041FE" w:rsidP="00E239FA">
      <w:pPr>
        <w:ind w:left="-180"/>
        <w:rPr>
          <w:b/>
          <w:sz w:val="24"/>
        </w:rPr>
      </w:pPr>
    </w:p>
    <w:p w14:paraId="481544C6" w14:textId="77777777" w:rsidR="00E041FE" w:rsidRDefault="00E041FE" w:rsidP="00E239FA">
      <w:pPr>
        <w:ind w:left="-180"/>
        <w:rPr>
          <w:b/>
          <w:sz w:val="24"/>
        </w:rPr>
      </w:pPr>
    </w:p>
    <w:p w14:paraId="035D1F59" w14:textId="1E1FDADE" w:rsidR="00400C45" w:rsidRPr="009F0862" w:rsidRDefault="00977AA7" w:rsidP="00E239FA">
      <w:pPr>
        <w:ind w:left="-180"/>
        <w:rPr>
          <w:b/>
          <w:sz w:val="24"/>
        </w:rPr>
      </w:pPr>
      <w:r w:rsidRPr="009F0862">
        <w:rPr>
          <w:b/>
          <w:sz w:val="24"/>
        </w:rPr>
        <w:t>TABLE 1: Summary of outcomes</w:t>
      </w:r>
      <w:r w:rsidR="00DE5533" w:rsidRPr="009F0862">
        <w:rPr>
          <w:b/>
          <w:sz w:val="24"/>
        </w:rPr>
        <w:t xml:space="preserve"> (n=162)</w:t>
      </w:r>
      <w:r w:rsidRPr="009F0862">
        <w:rPr>
          <w:b/>
          <w:sz w:val="24"/>
        </w:rPr>
        <w:t xml:space="preserve"> assessed across all studies included in the review*</w:t>
      </w:r>
    </w:p>
    <w:tbl>
      <w:tblPr>
        <w:tblW w:w="10852" w:type="dxa"/>
        <w:jc w:val="center"/>
        <w:tblLook w:val="04A0" w:firstRow="1" w:lastRow="0" w:firstColumn="1" w:lastColumn="0" w:noHBand="0" w:noVBand="1"/>
      </w:tblPr>
      <w:tblGrid>
        <w:gridCol w:w="1800"/>
        <w:gridCol w:w="1620"/>
        <w:gridCol w:w="1187"/>
        <w:gridCol w:w="1326"/>
        <w:gridCol w:w="1282"/>
        <w:gridCol w:w="1316"/>
        <w:gridCol w:w="1051"/>
        <w:gridCol w:w="1270"/>
      </w:tblGrid>
      <w:tr w:rsidR="00DE5533" w:rsidRPr="003344F6" w14:paraId="6530F461" w14:textId="77777777" w:rsidTr="00DE5533">
        <w:trPr>
          <w:trHeight w:val="300"/>
          <w:jc w:val="center"/>
        </w:trPr>
        <w:tc>
          <w:tcPr>
            <w:tcW w:w="34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88543A" w14:textId="77777777" w:rsidR="00DE5533" w:rsidRPr="003344F6" w:rsidRDefault="00DE5533" w:rsidP="00977A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UTCOME TYPE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140611" w14:textId="77777777" w:rsidR="00DE5533" w:rsidRDefault="00DE5533" w:rsidP="00977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  <w:r w:rsidRPr="003344F6">
              <w:rPr>
                <w:rFonts w:ascii="Calibri" w:eastAsia="Times New Roman" w:hAnsi="Calibri" w:cs="Times New Roman"/>
                <w:b/>
                <w:bCs/>
                <w:color w:val="000000"/>
              </w:rPr>
              <w:t>utcom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N)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39A194" w14:textId="77777777" w:rsidR="00DE5533" w:rsidRDefault="00DE5533" w:rsidP="00977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gnificant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n)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F877B7" w14:textId="77777777" w:rsidR="00DE5533" w:rsidRDefault="00DE5533" w:rsidP="00977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gnificant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%)</w:t>
            </w:r>
          </w:p>
        </w:tc>
        <w:tc>
          <w:tcPr>
            <w:tcW w:w="3637" w:type="dxa"/>
            <w:gridSpan w:val="3"/>
            <w:tcBorders>
              <w:top w:val="single" w:sz="4" w:space="0" w:color="auto"/>
            </w:tcBorders>
            <w:vAlign w:val="bottom"/>
          </w:tcPr>
          <w:p w14:paraId="66159639" w14:textId="77777777" w:rsidR="00DE5533" w:rsidRPr="003344F6" w:rsidRDefault="00DE5533" w:rsidP="00DE5533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f the significant outcomes</w:t>
            </w:r>
          </w:p>
        </w:tc>
      </w:tr>
      <w:tr w:rsidR="00DE5533" w:rsidRPr="003344F6" w14:paraId="2DF90281" w14:textId="77777777" w:rsidTr="0025724F">
        <w:trPr>
          <w:trHeight w:val="300"/>
          <w:jc w:val="center"/>
        </w:trPr>
        <w:tc>
          <w:tcPr>
            <w:tcW w:w="34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07C1" w14:textId="77777777" w:rsidR="00DE5533" w:rsidRPr="003344F6" w:rsidRDefault="00DE5533" w:rsidP="00977A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8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3AC6" w14:textId="77777777" w:rsidR="00DE5533" w:rsidRPr="003344F6" w:rsidRDefault="00DE5533" w:rsidP="00977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9897" w14:textId="77777777" w:rsidR="00DE5533" w:rsidRPr="003344F6" w:rsidRDefault="00DE5533" w:rsidP="00977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8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D0D1" w14:textId="77777777" w:rsidR="00DE5533" w:rsidRPr="003344F6" w:rsidRDefault="00DE5533" w:rsidP="00977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bottom"/>
          </w:tcPr>
          <w:p w14:paraId="4836B459" w14:textId="77777777" w:rsidR="00DE5533" w:rsidRPr="003344F6" w:rsidRDefault="00DE5533" w:rsidP="00977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b/>
                <w:bCs/>
                <w:color w:val="000000"/>
              </w:rPr>
              <w:t>Unexpect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n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8CAD" w14:textId="77777777" w:rsidR="00DE5533" w:rsidRPr="003344F6" w:rsidRDefault="00DE5533" w:rsidP="00977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b/>
                <w:bCs/>
                <w:color w:val="000000"/>
              </w:rPr>
              <w:t>Expect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n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BA97" w14:textId="77777777" w:rsidR="00DE5533" w:rsidRPr="003344F6" w:rsidRDefault="00DE5533" w:rsidP="00977A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3344F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xpected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%)</w:t>
            </w:r>
          </w:p>
        </w:tc>
      </w:tr>
      <w:tr w:rsidR="00DE5533" w:rsidRPr="003344F6" w14:paraId="2D3D376A" w14:textId="77777777" w:rsidTr="0025724F">
        <w:trPr>
          <w:trHeight w:val="300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EBED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Physiological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24AD81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EF80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DFD5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2EE7E285" w14:textId="77777777" w:rsidR="00DE5533" w:rsidRPr="00C727E3" w:rsidRDefault="00DE5533" w:rsidP="00AD62BF">
            <w:pPr>
              <w:spacing w:after="0" w:line="240" w:lineRule="auto"/>
              <w:jc w:val="center"/>
            </w:pPr>
            <w:r w:rsidRPr="00C727E3">
              <w:t>1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D0C6" w14:textId="77777777" w:rsidR="00DE5533" w:rsidRPr="00C727E3" w:rsidRDefault="00DE5533" w:rsidP="00AD62BF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0834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AFA5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DE5533" w:rsidRPr="003344F6" w14:paraId="0600DBC4" w14:textId="77777777" w:rsidTr="0025724F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83BB9F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Anthropometric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8C17BA1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1B0CA86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656340B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2" w:type="dxa"/>
            <w:vAlign w:val="center"/>
          </w:tcPr>
          <w:p w14:paraId="14178123" w14:textId="77777777" w:rsidR="00DE5533" w:rsidRPr="00C727E3" w:rsidRDefault="00DE5533" w:rsidP="00AD62BF">
            <w:pPr>
              <w:spacing w:after="0" w:line="240" w:lineRule="auto"/>
              <w:jc w:val="center"/>
            </w:pPr>
            <w:r w:rsidRPr="00C727E3">
              <w:t>10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4C1C7D8" w14:textId="77777777" w:rsidR="00DE5533" w:rsidRPr="00C727E3" w:rsidRDefault="00DE5533" w:rsidP="00AD62BF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91CA925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B91DE0F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DE5533" w:rsidRPr="003344F6" w14:paraId="72013089" w14:textId="77777777" w:rsidTr="0025724F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FB9A69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Physical activit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45F8E6D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0E7D51A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8E6F055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82" w:type="dxa"/>
            <w:vAlign w:val="center"/>
          </w:tcPr>
          <w:p w14:paraId="3E9EB4F6" w14:textId="77777777" w:rsidR="00DE5533" w:rsidRPr="00C727E3" w:rsidRDefault="00DE5533" w:rsidP="00AD62BF">
            <w:pPr>
              <w:spacing w:after="0" w:line="240" w:lineRule="auto"/>
              <w:jc w:val="center"/>
            </w:pPr>
            <w:r w:rsidRPr="00C727E3">
              <w:t>2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991112A" w14:textId="77777777" w:rsidR="00DE5533" w:rsidRPr="00C727E3" w:rsidRDefault="00DE5533" w:rsidP="00AD62BF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D4C6341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6889D23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DE5533" w:rsidRPr="003344F6" w14:paraId="255658E4" w14:textId="77777777" w:rsidTr="0025724F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AFFC78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Mode shar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4755572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45BC5B0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FBBD186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82" w:type="dxa"/>
            <w:vAlign w:val="center"/>
          </w:tcPr>
          <w:p w14:paraId="3361BA54" w14:textId="77777777" w:rsidR="00DE5533" w:rsidRPr="00C727E3" w:rsidRDefault="00DE5533" w:rsidP="00AD62BF">
            <w:pPr>
              <w:spacing w:after="0" w:line="240" w:lineRule="auto"/>
              <w:jc w:val="center"/>
            </w:pPr>
            <w:r w:rsidRPr="00C727E3">
              <w:t>5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735E848" w14:textId="77777777" w:rsidR="00DE5533" w:rsidRPr="00C727E3" w:rsidRDefault="00DE5533" w:rsidP="00AD62BF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A1CDBBC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026A35F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DE5533" w:rsidRPr="003344F6" w14:paraId="221CF9BB" w14:textId="77777777" w:rsidTr="0025724F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9CF373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 xml:space="preserve">Active </w:t>
            </w:r>
            <w:r>
              <w:rPr>
                <w:rFonts w:ascii="Calibri" w:eastAsia="Times New Roman" w:hAnsi="Calibri" w:cs="Times New Roman"/>
                <w:color w:val="000000"/>
              </w:rPr>
              <w:t>transpor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346DB4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trips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2614DA8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9ED19E0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82" w:type="dxa"/>
            <w:vAlign w:val="center"/>
          </w:tcPr>
          <w:p w14:paraId="380652F5" w14:textId="77777777" w:rsidR="00DE5533" w:rsidRPr="00C727E3" w:rsidRDefault="00DE5533" w:rsidP="00AD62BF">
            <w:pPr>
              <w:spacing w:after="0" w:line="240" w:lineRule="auto"/>
              <w:jc w:val="center"/>
            </w:pPr>
            <w:r w:rsidRPr="00C727E3">
              <w:t>4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5A95DC3" w14:textId="77777777" w:rsidR="00DE5533" w:rsidRPr="00C727E3" w:rsidRDefault="00DE5533" w:rsidP="00AD62BF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D7EFD19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BC07A33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DE5533" w:rsidRPr="003344F6" w14:paraId="4D25F1B4" w14:textId="77777777" w:rsidTr="0025724F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A53082" w14:textId="77777777" w:rsidR="00DE5533" w:rsidRPr="003344F6" w:rsidRDefault="00DE5533" w:rsidP="00DE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42C031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distance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3D41741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A8CF167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82" w:type="dxa"/>
            <w:vAlign w:val="center"/>
          </w:tcPr>
          <w:p w14:paraId="3C15DFA0" w14:textId="77777777" w:rsidR="00DE5533" w:rsidRPr="00C727E3" w:rsidRDefault="00DE5533" w:rsidP="00AD62BF">
            <w:pPr>
              <w:spacing w:after="0" w:line="240" w:lineRule="auto"/>
              <w:jc w:val="center"/>
            </w:pPr>
            <w:r w:rsidRPr="00C727E3">
              <w:t>5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E30C37C" w14:textId="77777777" w:rsidR="00DE5533" w:rsidRPr="00C727E3" w:rsidRDefault="00DE5533" w:rsidP="00AD62BF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FC83508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EA7243C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DE5533" w:rsidRPr="003344F6" w14:paraId="5B57DDC6" w14:textId="77777777" w:rsidTr="0025724F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B67369" w14:textId="77777777" w:rsidR="00DE5533" w:rsidRPr="003344F6" w:rsidRDefault="00DE5533" w:rsidP="00DE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7667FF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distance share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E808E35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4DC68AA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2" w:type="dxa"/>
            <w:vAlign w:val="center"/>
          </w:tcPr>
          <w:p w14:paraId="16A7FA55" w14:textId="77777777" w:rsidR="00DE5533" w:rsidRPr="00C727E3" w:rsidRDefault="00DE5533" w:rsidP="00AD62BF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453B47AD" w14:textId="77777777" w:rsidR="00DE5533" w:rsidRPr="00C727E3" w:rsidRDefault="00DE5533" w:rsidP="00AD62BF">
            <w:pPr>
              <w:spacing w:after="0" w:line="240" w:lineRule="auto"/>
              <w:jc w:val="center"/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E39858D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FC5338F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5533" w:rsidRPr="003344F6" w14:paraId="62ABFC64" w14:textId="77777777" w:rsidTr="0025724F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E3D330" w14:textId="77777777" w:rsidR="00DE5533" w:rsidRPr="003344F6" w:rsidRDefault="00DE5533" w:rsidP="00DE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29C59C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duration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48EBE1A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31FA969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82" w:type="dxa"/>
            <w:vAlign w:val="center"/>
          </w:tcPr>
          <w:p w14:paraId="50B3034D" w14:textId="77777777" w:rsidR="00DE5533" w:rsidRPr="00C727E3" w:rsidRDefault="00DE5533" w:rsidP="00AD62BF">
            <w:pPr>
              <w:spacing w:after="0" w:line="240" w:lineRule="auto"/>
              <w:jc w:val="center"/>
            </w:pPr>
            <w:r w:rsidRPr="00C727E3">
              <w:t>4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E9278DC" w14:textId="77777777" w:rsidR="00DE5533" w:rsidRPr="00C727E3" w:rsidRDefault="00DE5533" w:rsidP="00AD62BF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4339299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98BC907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DE5533" w:rsidRPr="003344F6" w14:paraId="346EDA86" w14:textId="77777777" w:rsidTr="0025724F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FE62EA" w14:textId="77777777" w:rsidR="00DE5533" w:rsidRPr="003344F6" w:rsidRDefault="00DE5533" w:rsidP="00DE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259C01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time share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9DE828B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842E079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2" w:type="dxa"/>
            <w:vAlign w:val="center"/>
          </w:tcPr>
          <w:p w14:paraId="08AA2A7F" w14:textId="77777777" w:rsidR="00DE5533" w:rsidRPr="00C727E3" w:rsidRDefault="00DE5533" w:rsidP="00AD62BF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032D07E2" w14:textId="77777777" w:rsidR="00DE5533" w:rsidRPr="00C727E3" w:rsidRDefault="00DE5533" w:rsidP="00AD62BF">
            <w:pPr>
              <w:spacing w:after="0" w:line="240" w:lineRule="auto"/>
              <w:jc w:val="center"/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1940FFD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836412A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5533" w:rsidRPr="003344F6" w14:paraId="264C0D53" w14:textId="77777777" w:rsidTr="0025724F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C22099" w14:textId="77777777" w:rsidR="00DE5533" w:rsidRPr="003344F6" w:rsidRDefault="00DE5533" w:rsidP="00DE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693FDD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frequency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DC3B031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174B1668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2" w:type="dxa"/>
            <w:vAlign w:val="center"/>
          </w:tcPr>
          <w:p w14:paraId="36A7411D" w14:textId="77777777" w:rsidR="00DE5533" w:rsidRPr="00C727E3" w:rsidRDefault="00DE5533" w:rsidP="00AD62BF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4979CB41" w14:textId="77777777" w:rsidR="00DE5533" w:rsidRPr="00C727E3" w:rsidRDefault="00DE5533" w:rsidP="00AD62BF">
            <w:pPr>
              <w:spacing w:after="0" w:line="240" w:lineRule="auto"/>
              <w:jc w:val="center"/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0774EA8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C117F43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5533" w:rsidRPr="003344F6" w14:paraId="716864EF" w14:textId="77777777" w:rsidTr="0025724F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A7F6C7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Car trave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B31107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distance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CA10021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78EA982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82" w:type="dxa"/>
            <w:vAlign w:val="center"/>
          </w:tcPr>
          <w:p w14:paraId="6709D0EB" w14:textId="77777777" w:rsidR="00DE5533" w:rsidRPr="00C727E3" w:rsidRDefault="00DE5533" w:rsidP="00AD62BF">
            <w:pPr>
              <w:spacing w:after="0" w:line="240" w:lineRule="auto"/>
              <w:jc w:val="center"/>
            </w:pPr>
            <w:r w:rsidRPr="00C727E3">
              <w:t>10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EA0A866" w14:textId="77777777" w:rsidR="00DE5533" w:rsidRPr="00C727E3" w:rsidRDefault="00DE5533" w:rsidP="00AD62BF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46959DF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8A9B3EE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DE5533" w:rsidRPr="003344F6" w14:paraId="2B41FD86" w14:textId="77777777" w:rsidTr="0025724F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F51CDC" w14:textId="77777777" w:rsidR="00DE5533" w:rsidRPr="003344F6" w:rsidRDefault="00DE5533" w:rsidP="00DE5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60FD75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duration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DE87408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9B81A91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2" w:type="dxa"/>
            <w:vAlign w:val="center"/>
          </w:tcPr>
          <w:p w14:paraId="16E00758" w14:textId="77777777" w:rsidR="00DE5533" w:rsidRPr="00C727E3" w:rsidRDefault="00DE5533" w:rsidP="00AD62BF">
            <w:pPr>
              <w:spacing w:after="0" w:line="240" w:lineRule="auto"/>
              <w:jc w:val="center"/>
            </w:pPr>
            <w:r w:rsidRPr="00C727E3">
              <w:t>5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B866634" w14:textId="77777777" w:rsidR="00DE5533" w:rsidRPr="00C727E3" w:rsidRDefault="00DE5533" w:rsidP="00AD62BF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E0BAB4F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0B7EE6A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E5533" w:rsidRPr="003344F6" w14:paraId="7EB6D7FC" w14:textId="77777777" w:rsidTr="0025724F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A7CD2F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Injur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9773856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DB91C88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1889B78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82" w:type="dxa"/>
            <w:vAlign w:val="center"/>
          </w:tcPr>
          <w:p w14:paraId="30C1336B" w14:textId="77777777" w:rsidR="00DE5533" w:rsidRPr="00C727E3" w:rsidRDefault="00DE5533" w:rsidP="00AD62BF">
            <w:pPr>
              <w:spacing w:after="0" w:line="240" w:lineRule="auto"/>
              <w:jc w:val="center"/>
            </w:pPr>
            <w:r w:rsidRPr="00C727E3">
              <w:t>1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EDE6E21" w14:textId="77777777" w:rsidR="00DE5533" w:rsidRPr="00C727E3" w:rsidRDefault="00DE5533" w:rsidP="00AD62BF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633D529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D855265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DE5533" w:rsidRPr="003344F6" w14:paraId="3732CCC7" w14:textId="77777777" w:rsidTr="0025724F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88E2F2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Homicid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9773641" w14:textId="77777777" w:rsidR="00DE5533" w:rsidRPr="003344F6" w:rsidRDefault="00DE5533" w:rsidP="00DE55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D693B60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9178A98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2" w:type="dxa"/>
            <w:vAlign w:val="center"/>
          </w:tcPr>
          <w:p w14:paraId="472CD650" w14:textId="77777777" w:rsidR="00DE5533" w:rsidRDefault="00DE5533" w:rsidP="00AD62BF">
            <w:pPr>
              <w:spacing w:after="0" w:line="240" w:lineRule="auto"/>
              <w:jc w:val="center"/>
            </w:pPr>
            <w:r w:rsidRPr="00C727E3">
              <w:t>10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E26A6E3" w14:textId="77777777" w:rsidR="00DE5533" w:rsidRDefault="00DE5533" w:rsidP="00AD62BF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BDD148D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B6A4700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DE5533" w:rsidRPr="003344F6" w14:paraId="712349F4" w14:textId="77777777" w:rsidTr="0025724F">
        <w:trPr>
          <w:trHeight w:val="300"/>
          <w:jc w:val="center"/>
        </w:trPr>
        <w:tc>
          <w:tcPr>
            <w:tcW w:w="34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B8D9" w14:textId="77777777" w:rsidR="00DE5533" w:rsidRPr="003344F6" w:rsidRDefault="00DE5533" w:rsidP="00DE55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977AA7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TOTAL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2C68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162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67E0" w14:textId="77777777" w:rsidR="00DE5533" w:rsidRPr="003344F6" w:rsidRDefault="00DE5533" w:rsidP="00DE55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b/>
                <w:i/>
                <w:color w:val="000000"/>
              </w:rPr>
              <w:t>67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CAE7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0657C12F" w14:textId="77777777" w:rsidR="00DE5533" w:rsidRPr="00DE5533" w:rsidRDefault="00DE5533" w:rsidP="00AD62BF">
            <w:pPr>
              <w:spacing w:after="0" w:line="240" w:lineRule="auto"/>
              <w:jc w:val="center"/>
              <w:rPr>
                <w:b/>
                <w:i/>
              </w:rPr>
            </w:pPr>
            <w:r w:rsidRPr="00DE5533">
              <w:rPr>
                <w:b/>
                <w:i/>
              </w:rPr>
              <w:t>1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E391" w14:textId="77777777" w:rsidR="00DE5533" w:rsidRPr="00DE5533" w:rsidRDefault="00DE5533" w:rsidP="00AD62BF">
            <w:pPr>
              <w:spacing w:after="0" w:line="240" w:lineRule="auto"/>
              <w:jc w:val="center"/>
              <w:rPr>
                <w:b/>
                <w:i/>
              </w:rPr>
            </w:pPr>
            <w:r w:rsidRPr="00DE5533">
              <w:rPr>
                <w:b/>
                <w:i/>
              </w:rPr>
              <w:t>51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140F" w14:textId="77777777" w:rsidR="00DE5533" w:rsidRPr="003344F6" w:rsidRDefault="00DE5533" w:rsidP="00AD62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43F1D38" w14:textId="77777777" w:rsidR="00213C25" w:rsidRPr="00C049CE" w:rsidRDefault="00977AA7" w:rsidP="00213C25">
      <w:pPr>
        <w:rPr>
          <w:sz w:val="20"/>
        </w:rPr>
      </w:pPr>
      <w:r>
        <w:rPr>
          <w:rFonts w:ascii="Calibri" w:eastAsia="Times New Roman" w:hAnsi="Calibri" w:cs="Times New Roman"/>
          <w:i/>
          <w:iCs/>
          <w:color w:val="000000"/>
        </w:rPr>
        <w:t>*</w:t>
      </w:r>
      <w:r w:rsidR="00213C25" w:rsidRPr="00C049CE">
        <w:rPr>
          <w:i/>
          <w:sz w:val="20"/>
          <w:lang w:val="en-GB"/>
        </w:rPr>
        <w:t xml:space="preserve"> Does not include 21 outcomes reported by 5 studies because these outcomes were </w:t>
      </w:r>
      <w:r w:rsidR="00213C25" w:rsidRPr="00C049CE">
        <w:rPr>
          <w:rFonts w:ascii="Calibri" w:eastAsia="Times New Roman" w:hAnsi="Calibri" w:cs="Times New Roman"/>
          <w:i/>
          <w:iCs/>
          <w:color w:val="000000"/>
          <w:sz w:val="20"/>
        </w:rPr>
        <w:t>not tested for statistical significance</w:t>
      </w:r>
    </w:p>
    <w:p w14:paraId="736195EC" w14:textId="7A889167" w:rsidR="00CC7BBD" w:rsidRDefault="00CC7BBD">
      <w:pPr>
        <w:rPr>
          <w:b/>
          <w:sz w:val="24"/>
        </w:rPr>
      </w:pPr>
      <w:r>
        <w:rPr>
          <w:b/>
          <w:sz w:val="24"/>
        </w:rPr>
        <w:br w:type="page"/>
      </w:r>
    </w:p>
    <w:p w14:paraId="458452B8" w14:textId="58366A27" w:rsidR="00E239FA" w:rsidRPr="009F0862" w:rsidRDefault="00E239FA" w:rsidP="00E239FA">
      <w:pPr>
        <w:ind w:left="-180"/>
        <w:rPr>
          <w:b/>
          <w:sz w:val="24"/>
        </w:rPr>
      </w:pPr>
      <w:r w:rsidRPr="009F0862">
        <w:rPr>
          <w:b/>
          <w:sz w:val="24"/>
        </w:rPr>
        <w:lastRenderedPageBreak/>
        <w:t xml:space="preserve">TABLE </w:t>
      </w:r>
      <w:r w:rsidR="003D7BAB">
        <w:rPr>
          <w:b/>
          <w:sz w:val="24"/>
        </w:rPr>
        <w:t>2</w:t>
      </w:r>
      <w:r w:rsidRPr="009F0862">
        <w:rPr>
          <w:b/>
          <w:sz w:val="24"/>
        </w:rPr>
        <w:t>: Summary of outcomes (n=1</w:t>
      </w:r>
      <w:r w:rsidR="00880A30">
        <w:rPr>
          <w:b/>
          <w:sz w:val="24"/>
        </w:rPr>
        <w:t>17</w:t>
      </w:r>
      <w:r w:rsidRPr="009F0862">
        <w:rPr>
          <w:b/>
          <w:sz w:val="24"/>
        </w:rPr>
        <w:t>)</w:t>
      </w:r>
      <w:r w:rsidR="00880A30">
        <w:rPr>
          <w:b/>
          <w:sz w:val="24"/>
        </w:rPr>
        <w:t xml:space="preserve"> for studies assessing </w:t>
      </w:r>
      <w:r w:rsidR="003D7BAB">
        <w:rPr>
          <w:b/>
          <w:sz w:val="24"/>
        </w:rPr>
        <w:t>single component intervention</w:t>
      </w:r>
      <w:r w:rsidR="00880A30">
        <w:rPr>
          <w:b/>
          <w:sz w:val="24"/>
        </w:rPr>
        <w:t>s</w:t>
      </w:r>
      <w:r w:rsidR="00CC7BBD">
        <w:rPr>
          <w:b/>
          <w:sz w:val="24"/>
        </w:rPr>
        <w:t>*</w:t>
      </w:r>
    </w:p>
    <w:tbl>
      <w:tblPr>
        <w:tblW w:w="10852" w:type="dxa"/>
        <w:jc w:val="center"/>
        <w:tblLook w:val="04A0" w:firstRow="1" w:lastRow="0" w:firstColumn="1" w:lastColumn="0" w:noHBand="0" w:noVBand="1"/>
      </w:tblPr>
      <w:tblGrid>
        <w:gridCol w:w="1800"/>
        <w:gridCol w:w="1620"/>
        <w:gridCol w:w="1187"/>
        <w:gridCol w:w="1326"/>
        <w:gridCol w:w="1282"/>
        <w:gridCol w:w="1316"/>
        <w:gridCol w:w="1051"/>
        <w:gridCol w:w="1270"/>
      </w:tblGrid>
      <w:tr w:rsidR="00E239FA" w:rsidRPr="003344F6" w14:paraId="453EF414" w14:textId="77777777" w:rsidTr="002C19A6">
        <w:trPr>
          <w:trHeight w:val="300"/>
          <w:jc w:val="center"/>
        </w:trPr>
        <w:tc>
          <w:tcPr>
            <w:tcW w:w="34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662CF2" w14:textId="77777777" w:rsidR="00E239FA" w:rsidRPr="003344F6" w:rsidRDefault="00E239FA" w:rsidP="002C19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UTCOME TYPE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D6FA0E" w14:textId="77777777" w:rsidR="00E239FA" w:rsidRDefault="00E239FA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  <w:r w:rsidRPr="003344F6">
              <w:rPr>
                <w:rFonts w:ascii="Calibri" w:eastAsia="Times New Roman" w:hAnsi="Calibri" w:cs="Times New Roman"/>
                <w:b/>
                <w:bCs/>
                <w:color w:val="000000"/>
              </w:rPr>
              <w:t>utcom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N)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43E97E" w14:textId="77777777" w:rsidR="00E239FA" w:rsidRDefault="00E239FA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gnificant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n)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61591F" w14:textId="77777777" w:rsidR="00E239FA" w:rsidRDefault="00E239FA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gnificant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%)</w:t>
            </w:r>
          </w:p>
        </w:tc>
        <w:tc>
          <w:tcPr>
            <w:tcW w:w="3637" w:type="dxa"/>
            <w:gridSpan w:val="3"/>
            <w:tcBorders>
              <w:top w:val="single" w:sz="4" w:space="0" w:color="auto"/>
            </w:tcBorders>
            <w:vAlign w:val="bottom"/>
          </w:tcPr>
          <w:p w14:paraId="4DA4C5A4" w14:textId="77777777" w:rsidR="00E239FA" w:rsidRPr="003344F6" w:rsidRDefault="00E239FA" w:rsidP="002C19A6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f the significant outcomes</w:t>
            </w:r>
          </w:p>
        </w:tc>
      </w:tr>
      <w:tr w:rsidR="00E239FA" w:rsidRPr="003344F6" w14:paraId="67722D9D" w14:textId="77777777" w:rsidTr="002C19A6">
        <w:trPr>
          <w:trHeight w:val="300"/>
          <w:jc w:val="center"/>
        </w:trPr>
        <w:tc>
          <w:tcPr>
            <w:tcW w:w="34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7264" w14:textId="77777777" w:rsidR="00E239FA" w:rsidRPr="003344F6" w:rsidRDefault="00E239FA" w:rsidP="002C19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8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38FA" w14:textId="77777777" w:rsidR="00E239FA" w:rsidRPr="003344F6" w:rsidRDefault="00E239FA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8FB5" w14:textId="77777777" w:rsidR="00E239FA" w:rsidRPr="003344F6" w:rsidRDefault="00E239FA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8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F821" w14:textId="77777777" w:rsidR="00E239FA" w:rsidRPr="003344F6" w:rsidRDefault="00E239FA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bottom"/>
          </w:tcPr>
          <w:p w14:paraId="4C1E00F9" w14:textId="77777777" w:rsidR="00E239FA" w:rsidRPr="003344F6" w:rsidRDefault="00E239FA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b/>
                <w:bCs/>
                <w:color w:val="000000"/>
              </w:rPr>
              <w:t>Unexpect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n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3B61" w14:textId="77777777" w:rsidR="00E239FA" w:rsidRPr="003344F6" w:rsidRDefault="00E239FA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b/>
                <w:bCs/>
                <w:color w:val="000000"/>
              </w:rPr>
              <w:t>Expect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n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D9CB" w14:textId="77777777" w:rsidR="00E239FA" w:rsidRPr="003344F6" w:rsidRDefault="00E239FA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3344F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xpected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%)</w:t>
            </w:r>
          </w:p>
        </w:tc>
      </w:tr>
      <w:tr w:rsidR="00623C14" w:rsidRPr="003344F6" w14:paraId="7EB8305F" w14:textId="77777777" w:rsidTr="00BA48F8">
        <w:trPr>
          <w:trHeight w:val="300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DD51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Physiological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D33ADF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8409" w14:textId="41CD4EF5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0D09" w14:textId="7C5AE93D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6AF4DBD9" w14:textId="46B2BA01" w:rsidR="00623C14" w:rsidRPr="00C727E3" w:rsidRDefault="00623C14" w:rsidP="00BA48F8">
            <w:pPr>
              <w:spacing w:after="0" w:line="240" w:lineRule="auto"/>
              <w:jc w:val="center"/>
            </w:pP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FBE8" w14:textId="5196811E" w:rsidR="00623C14" w:rsidRPr="00C727E3" w:rsidRDefault="00623C14" w:rsidP="00BA48F8">
            <w:pPr>
              <w:spacing w:after="0" w:line="240" w:lineRule="auto"/>
              <w:jc w:val="center"/>
            </w:pP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D8A8" w14:textId="15E4440D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9C04" w14:textId="71136CA1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3C14" w:rsidRPr="003344F6" w14:paraId="65095AB0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24B46E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Anthropometric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A2ACCFB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7069E1C" w14:textId="2A54C706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3EC8BB7" w14:textId="1163E87B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vAlign w:val="center"/>
          </w:tcPr>
          <w:p w14:paraId="24B8A268" w14:textId="40DA6C1C" w:rsidR="00623C14" w:rsidRPr="00C727E3" w:rsidRDefault="00623C14" w:rsidP="00BA48F8">
            <w:pPr>
              <w:spacing w:after="0" w:line="240" w:lineRule="auto"/>
              <w:jc w:val="center"/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A3B28BA" w14:textId="16723535" w:rsidR="00623C14" w:rsidRPr="00C727E3" w:rsidRDefault="00623C14" w:rsidP="00BA48F8">
            <w:pPr>
              <w:spacing w:after="0" w:line="240" w:lineRule="auto"/>
              <w:jc w:val="center"/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A964336" w14:textId="366FED39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19D27B6" w14:textId="7EEC7BAB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3C14" w:rsidRPr="003344F6" w14:paraId="6FBE2223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E90F85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Physical activit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2052547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A73E4F8" w14:textId="38C7249B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B23BF36" w14:textId="45FB83A9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0</w:t>
            </w:r>
          </w:p>
        </w:tc>
        <w:tc>
          <w:tcPr>
            <w:tcW w:w="1282" w:type="dxa"/>
            <w:vAlign w:val="center"/>
          </w:tcPr>
          <w:p w14:paraId="456B282C" w14:textId="02431E6E" w:rsidR="00623C14" w:rsidRPr="00C727E3" w:rsidRDefault="00623C14" w:rsidP="00BA48F8">
            <w:pPr>
              <w:spacing w:after="0" w:line="240" w:lineRule="auto"/>
              <w:jc w:val="center"/>
            </w:pPr>
            <w:r w:rsidRPr="00714A6A">
              <w:t>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AF10A9C" w14:textId="325B6FE1" w:rsidR="00623C14" w:rsidRPr="00C727E3" w:rsidRDefault="00623C14" w:rsidP="00BA48F8">
            <w:pPr>
              <w:spacing w:after="0" w:line="240" w:lineRule="auto"/>
              <w:jc w:val="center"/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C30C85B" w14:textId="7E6228AE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683220E" w14:textId="65C479DE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3C14" w:rsidRPr="003344F6" w14:paraId="4B88F604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309B9D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Mode shar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FCEBC77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920E065" w14:textId="2CEABA78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1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D4D6140" w14:textId="5E730BA9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8</w:t>
            </w:r>
          </w:p>
        </w:tc>
        <w:tc>
          <w:tcPr>
            <w:tcW w:w="1282" w:type="dxa"/>
            <w:vAlign w:val="center"/>
          </w:tcPr>
          <w:p w14:paraId="7C98B6ED" w14:textId="71061518" w:rsidR="00623C14" w:rsidRPr="00C727E3" w:rsidRDefault="00623C14" w:rsidP="00BA48F8">
            <w:pPr>
              <w:spacing w:after="0" w:line="240" w:lineRule="auto"/>
              <w:jc w:val="center"/>
            </w:pPr>
            <w:r w:rsidRPr="00714A6A">
              <w:t>6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9AEAAC5" w14:textId="09921C36" w:rsidR="00623C14" w:rsidRPr="00C727E3" w:rsidRDefault="00623C14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CDA0709" w14:textId="0FE3A8F7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34C91FA" w14:textId="40A5367B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</w:tr>
      <w:tr w:rsidR="00623C14" w:rsidRPr="003344F6" w14:paraId="630E0FB4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52DB42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 xml:space="preserve">Active </w:t>
            </w:r>
            <w:r>
              <w:rPr>
                <w:rFonts w:ascii="Calibri" w:eastAsia="Times New Roman" w:hAnsi="Calibri" w:cs="Times New Roman"/>
                <w:color w:val="000000"/>
              </w:rPr>
              <w:t>transpor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B24AB7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trips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3E94339" w14:textId="4F80294C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1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6C49509" w14:textId="2BF0D22F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8</w:t>
            </w:r>
          </w:p>
        </w:tc>
        <w:tc>
          <w:tcPr>
            <w:tcW w:w="1282" w:type="dxa"/>
            <w:vAlign w:val="center"/>
          </w:tcPr>
          <w:p w14:paraId="5E963E01" w14:textId="5DD3D605" w:rsidR="00623C14" w:rsidRPr="00C727E3" w:rsidRDefault="00623C14" w:rsidP="00BA48F8">
            <w:pPr>
              <w:spacing w:after="0" w:line="240" w:lineRule="auto"/>
              <w:jc w:val="center"/>
            </w:pPr>
            <w:r w:rsidRPr="00714A6A">
              <w:t>5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4D58DFF" w14:textId="4D18D16B" w:rsidR="00623C14" w:rsidRPr="00C727E3" w:rsidRDefault="00623C14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FB53D1D" w14:textId="1D4245AF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6F65454" w14:textId="228D710C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</w:tr>
      <w:tr w:rsidR="00623C14" w:rsidRPr="003344F6" w14:paraId="7C9036A1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7D4987" w14:textId="77777777" w:rsidR="00623C14" w:rsidRPr="003344F6" w:rsidRDefault="00623C14" w:rsidP="00623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7A916A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distance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B297364" w14:textId="7DBF9D92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03C7BAC" w14:textId="76194595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3</w:t>
            </w:r>
          </w:p>
        </w:tc>
        <w:tc>
          <w:tcPr>
            <w:tcW w:w="1282" w:type="dxa"/>
            <w:vAlign w:val="center"/>
          </w:tcPr>
          <w:p w14:paraId="3B61661A" w14:textId="112F6B37" w:rsidR="00623C14" w:rsidRPr="00C727E3" w:rsidRDefault="00623C14" w:rsidP="00BA48F8">
            <w:pPr>
              <w:spacing w:after="0" w:line="240" w:lineRule="auto"/>
              <w:jc w:val="center"/>
            </w:pPr>
            <w:r w:rsidRPr="00714A6A">
              <w:t>5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296CD83" w14:textId="07DBAC37" w:rsidR="00623C14" w:rsidRPr="00C727E3" w:rsidRDefault="00623C14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E56DACF" w14:textId="7823C198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514DDDD" w14:textId="7D24ECC6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623C14" w:rsidRPr="003344F6" w14:paraId="53CB127B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8CCC67" w14:textId="77777777" w:rsidR="00623C14" w:rsidRPr="003344F6" w:rsidRDefault="00623C14" w:rsidP="00623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8A6676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distance share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7896494" w14:textId="5303FC77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4CE465F2" w14:textId="24E08449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0</w:t>
            </w:r>
          </w:p>
        </w:tc>
        <w:tc>
          <w:tcPr>
            <w:tcW w:w="1282" w:type="dxa"/>
            <w:vAlign w:val="center"/>
          </w:tcPr>
          <w:p w14:paraId="7127C921" w14:textId="27AE1830" w:rsidR="00623C14" w:rsidRPr="00C727E3" w:rsidRDefault="00623C14" w:rsidP="00BA48F8">
            <w:pPr>
              <w:spacing w:after="0" w:line="240" w:lineRule="auto"/>
              <w:jc w:val="center"/>
            </w:pPr>
            <w:r w:rsidRPr="00714A6A">
              <w:t>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1E5BFD7D" w14:textId="3BF007ED" w:rsidR="00623C14" w:rsidRPr="00C727E3" w:rsidRDefault="00623C14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A1859AF" w14:textId="66F4D670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3356E09" w14:textId="2252515B" w:rsidR="00623C14" w:rsidRPr="003344F6" w:rsidRDefault="00623C14" w:rsidP="00BA4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3C14" w:rsidRPr="003344F6" w14:paraId="4743A725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90CFE7" w14:textId="77777777" w:rsidR="00623C14" w:rsidRPr="003344F6" w:rsidRDefault="00623C14" w:rsidP="00623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8494E1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duration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F504BE8" w14:textId="15FBA8F0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3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67D111F" w14:textId="1961846F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15</w:t>
            </w:r>
          </w:p>
        </w:tc>
        <w:tc>
          <w:tcPr>
            <w:tcW w:w="1282" w:type="dxa"/>
            <w:vAlign w:val="center"/>
          </w:tcPr>
          <w:p w14:paraId="4706A642" w14:textId="3A10F124" w:rsidR="00623C14" w:rsidRPr="00C727E3" w:rsidRDefault="00623C14" w:rsidP="00BA48F8">
            <w:pPr>
              <w:spacing w:after="0" w:line="240" w:lineRule="auto"/>
              <w:jc w:val="center"/>
            </w:pPr>
            <w:r w:rsidRPr="00714A6A">
              <w:t>5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524FD34" w14:textId="25230887" w:rsidR="00623C14" w:rsidRPr="00C727E3" w:rsidRDefault="00623C14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7129BD1" w14:textId="07D0634F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FF0784A" w14:textId="730B6C0A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</w:tr>
      <w:tr w:rsidR="00623C14" w:rsidRPr="003344F6" w14:paraId="1A760BD1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6FFE73" w14:textId="77777777" w:rsidR="00623C14" w:rsidRPr="003344F6" w:rsidRDefault="00623C14" w:rsidP="00623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814A9C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time share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3180B6E" w14:textId="5D6E6411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4C7B3CBF" w14:textId="33A85654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0</w:t>
            </w:r>
          </w:p>
        </w:tc>
        <w:tc>
          <w:tcPr>
            <w:tcW w:w="1282" w:type="dxa"/>
            <w:vAlign w:val="center"/>
          </w:tcPr>
          <w:p w14:paraId="2ED657A9" w14:textId="3948BA40" w:rsidR="00623C14" w:rsidRPr="00C727E3" w:rsidRDefault="00623C14" w:rsidP="00BA48F8">
            <w:pPr>
              <w:spacing w:after="0" w:line="240" w:lineRule="auto"/>
              <w:jc w:val="center"/>
            </w:pPr>
            <w:r w:rsidRPr="00714A6A">
              <w:t>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6FEDCAEE" w14:textId="77777777" w:rsidR="00623C14" w:rsidRPr="00C727E3" w:rsidRDefault="00623C14" w:rsidP="00BA48F8">
            <w:pPr>
              <w:spacing w:after="0" w:line="240" w:lineRule="auto"/>
              <w:jc w:val="center"/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08EF2D1" w14:textId="77777777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705F432" w14:textId="77777777" w:rsidR="00623C14" w:rsidRPr="003344F6" w:rsidRDefault="00623C14" w:rsidP="00BA4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C14" w:rsidRPr="003344F6" w14:paraId="1B908662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B008BF" w14:textId="77777777" w:rsidR="00623C14" w:rsidRPr="003344F6" w:rsidRDefault="00623C14" w:rsidP="00623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4C6D97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frequency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0150A68" w14:textId="37B7230C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423CF55F" w14:textId="2AA6D67B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0</w:t>
            </w:r>
          </w:p>
        </w:tc>
        <w:tc>
          <w:tcPr>
            <w:tcW w:w="1282" w:type="dxa"/>
            <w:vAlign w:val="center"/>
          </w:tcPr>
          <w:p w14:paraId="379E2331" w14:textId="69478119" w:rsidR="00623C14" w:rsidRPr="00C727E3" w:rsidRDefault="00623C14" w:rsidP="00BA48F8">
            <w:pPr>
              <w:spacing w:after="0" w:line="240" w:lineRule="auto"/>
              <w:jc w:val="center"/>
            </w:pPr>
            <w:r w:rsidRPr="00714A6A">
              <w:t>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48B8E292" w14:textId="77777777" w:rsidR="00623C14" w:rsidRPr="00C727E3" w:rsidRDefault="00623C14" w:rsidP="00BA48F8">
            <w:pPr>
              <w:spacing w:after="0" w:line="240" w:lineRule="auto"/>
              <w:jc w:val="center"/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7D8D7B9" w14:textId="77777777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4D8C87F" w14:textId="77777777" w:rsidR="00623C14" w:rsidRPr="003344F6" w:rsidRDefault="00623C14" w:rsidP="00BA4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3C14" w:rsidRPr="003344F6" w14:paraId="4FA5CCED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8013B4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Car trave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809969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distance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E8A33C1" w14:textId="1A0EA610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6F02817" w14:textId="4FA2B92C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2</w:t>
            </w:r>
          </w:p>
        </w:tc>
        <w:tc>
          <w:tcPr>
            <w:tcW w:w="1282" w:type="dxa"/>
            <w:vAlign w:val="center"/>
          </w:tcPr>
          <w:p w14:paraId="363EBDF1" w14:textId="04C7F96A" w:rsidR="00623C14" w:rsidRPr="00C727E3" w:rsidRDefault="00623C14" w:rsidP="00BA48F8">
            <w:pPr>
              <w:spacing w:after="0" w:line="240" w:lineRule="auto"/>
              <w:jc w:val="center"/>
            </w:pPr>
            <w:r w:rsidRPr="00714A6A">
              <w:t>10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0099A3F" w14:textId="5A8C0A2F" w:rsidR="00623C14" w:rsidRPr="00C727E3" w:rsidRDefault="00623C14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B6F389B" w14:textId="6AABCD2F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4DB645A" w14:textId="70C93CCE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623C14" w:rsidRPr="003344F6" w14:paraId="75FE9B3F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B38015" w14:textId="77777777" w:rsidR="00623C14" w:rsidRPr="003344F6" w:rsidRDefault="00623C14" w:rsidP="00623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457341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duration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6636559" w14:textId="67C2D5A8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E33CDEB" w14:textId="5BBFD245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1</w:t>
            </w:r>
          </w:p>
        </w:tc>
        <w:tc>
          <w:tcPr>
            <w:tcW w:w="1282" w:type="dxa"/>
            <w:vAlign w:val="center"/>
          </w:tcPr>
          <w:p w14:paraId="446F67E5" w14:textId="3CF6DEB3" w:rsidR="00623C14" w:rsidRPr="00C727E3" w:rsidRDefault="00623C14" w:rsidP="00BA48F8">
            <w:pPr>
              <w:spacing w:after="0" w:line="240" w:lineRule="auto"/>
              <w:jc w:val="center"/>
            </w:pPr>
            <w:r w:rsidRPr="00714A6A">
              <w:t>5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0F18686" w14:textId="57B703BF" w:rsidR="00623C14" w:rsidRPr="00C727E3" w:rsidRDefault="00623C14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CC27D59" w14:textId="5E4AE87D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C4FA1CA" w14:textId="1438ACC0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23C14" w:rsidRPr="003344F6" w14:paraId="09EA1F67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96AA0F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Injur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06EA21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2509DF3" w14:textId="3259E3C4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3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9C84253" w14:textId="7BEC36DE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6</w:t>
            </w:r>
          </w:p>
        </w:tc>
        <w:tc>
          <w:tcPr>
            <w:tcW w:w="1282" w:type="dxa"/>
            <w:vAlign w:val="center"/>
          </w:tcPr>
          <w:p w14:paraId="12A55C32" w14:textId="548AE9CE" w:rsidR="00623C14" w:rsidRPr="00C727E3" w:rsidRDefault="00623C14" w:rsidP="00BA48F8">
            <w:pPr>
              <w:spacing w:after="0" w:line="240" w:lineRule="auto"/>
              <w:jc w:val="center"/>
            </w:pPr>
            <w:r w:rsidRPr="00714A6A">
              <w:t>1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CCEAF52" w14:textId="5B6F0272" w:rsidR="00623C14" w:rsidRPr="00C727E3" w:rsidRDefault="00623C14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028CFBA" w14:textId="3096D5B4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8B604FC" w14:textId="4D17DDEB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623C14" w:rsidRPr="003344F6" w14:paraId="05CAF6EC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C35C73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Homicid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BEA428" w14:textId="77777777" w:rsidR="00623C14" w:rsidRPr="003344F6" w:rsidRDefault="00623C14" w:rsidP="00623C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6AC8073" w14:textId="18BD37CA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A6A">
              <w:t>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2C8A786" w14:textId="2E11F5CF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vAlign w:val="center"/>
          </w:tcPr>
          <w:p w14:paraId="46CFA129" w14:textId="020FCD3C" w:rsidR="00623C14" w:rsidRDefault="00623C14" w:rsidP="00BA48F8">
            <w:pPr>
              <w:spacing w:after="0" w:line="240" w:lineRule="auto"/>
              <w:jc w:val="center"/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66687CD" w14:textId="334131C4" w:rsidR="00623C14" w:rsidRDefault="00623C14" w:rsidP="00BA48F8">
            <w:pPr>
              <w:spacing w:after="0" w:line="240" w:lineRule="auto"/>
              <w:jc w:val="center"/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6747826" w14:textId="671F042B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D3217E0" w14:textId="2BEFDFE8" w:rsidR="00623C14" w:rsidRPr="003344F6" w:rsidRDefault="00623C14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239FA" w:rsidRPr="003344F6" w14:paraId="62DDFA86" w14:textId="77777777" w:rsidTr="00BA48F8">
        <w:trPr>
          <w:trHeight w:val="300"/>
          <w:jc w:val="center"/>
        </w:trPr>
        <w:tc>
          <w:tcPr>
            <w:tcW w:w="34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69AA" w14:textId="77777777" w:rsidR="00E239FA" w:rsidRPr="003344F6" w:rsidRDefault="00E239FA" w:rsidP="002C19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977AA7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TOTAL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85DD" w14:textId="69B691D3" w:rsidR="00E239FA" w:rsidRPr="003344F6" w:rsidRDefault="005809FF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117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205E" w14:textId="2493EB72" w:rsidR="00E239FA" w:rsidRPr="003344F6" w:rsidRDefault="005809FF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</w:rPr>
              <w:t>43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68A6" w14:textId="77777777" w:rsidR="00E239FA" w:rsidRPr="003344F6" w:rsidRDefault="00E239FA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2E4E927B" w14:textId="77777777" w:rsidR="00E239FA" w:rsidRPr="00DE5533" w:rsidRDefault="00E239FA" w:rsidP="00BA48F8">
            <w:pPr>
              <w:spacing w:after="0" w:line="240" w:lineRule="auto"/>
              <w:jc w:val="center"/>
              <w:rPr>
                <w:b/>
                <w:i/>
              </w:rPr>
            </w:pPr>
            <w:r w:rsidRPr="00DE5533">
              <w:rPr>
                <w:b/>
                <w:i/>
              </w:rPr>
              <w:t>1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3AEC" w14:textId="5F1A48F8" w:rsidR="00E239FA" w:rsidRPr="00DE5533" w:rsidRDefault="005809FF" w:rsidP="00BA48F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27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3916" w14:textId="77777777" w:rsidR="00E239FA" w:rsidRPr="003344F6" w:rsidRDefault="00E239FA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80899F4" w14:textId="5AE87F29" w:rsidR="003A32B3" w:rsidRPr="00C049CE" w:rsidRDefault="003A32B3" w:rsidP="003A32B3">
      <w:pPr>
        <w:rPr>
          <w:sz w:val="20"/>
        </w:rPr>
      </w:pPr>
      <w:r w:rsidRPr="00C049CE">
        <w:rPr>
          <w:rFonts w:ascii="Calibri" w:eastAsia="Times New Roman" w:hAnsi="Calibri" w:cs="Times New Roman"/>
          <w:i/>
          <w:iCs/>
          <w:color w:val="000000"/>
          <w:sz w:val="20"/>
        </w:rPr>
        <w:t>*</w:t>
      </w:r>
      <w:r w:rsidR="00024E3C" w:rsidRPr="00C049CE">
        <w:rPr>
          <w:i/>
          <w:sz w:val="20"/>
          <w:lang w:val="en-GB"/>
        </w:rPr>
        <w:t xml:space="preserve"> Does not include 21 outcomes reported by 5 studies because these outcomes were </w:t>
      </w:r>
      <w:r w:rsidRPr="00C049CE">
        <w:rPr>
          <w:rFonts w:ascii="Calibri" w:eastAsia="Times New Roman" w:hAnsi="Calibri" w:cs="Times New Roman"/>
          <w:i/>
          <w:iCs/>
          <w:color w:val="000000"/>
          <w:sz w:val="20"/>
        </w:rPr>
        <w:t>not tested for statistical significance</w:t>
      </w:r>
    </w:p>
    <w:p w14:paraId="02733017" w14:textId="77777777" w:rsidR="003A32B3" w:rsidRDefault="003A32B3" w:rsidP="00707C1D">
      <w:pPr>
        <w:ind w:left="-180"/>
        <w:rPr>
          <w:b/>
          <w:sz w:val="24"/>
        </w:rPr>
      </w:pPr>
    </w:p>
    <w:p w14:paraId="6E66D364" w14:textId="3A934F95" w:rsidR="00707C1D" w:rsidRPr="009F0862" w:rsidRDefault="00707C1D" w:rsidP="00707C1D">
      <w:pPr>
        <w:ind w:left="-180"/>
        <w:rPr>
          <w:b/>
          <w:sz w:val="24"/>
        </w:rPr>
      </w:pPr>
      <w:r w:rsidRPr="009F0862">
        <w:rPr>
          <w:b/>
          <w:sz w:val="24"/>
        </w:rPr>
        <w:t xml:space="preserve">TABLE </w:t>
      </w:r>
      <w:r>
        <w:rPr>
          <w:b/>
          <w:sz w:val="24"/>
        </w:rPr>
        <w:t>3</w:t>
      </w:r>
      <w:r w:rsidRPr="009F0862">
        <w:rPr>
          <w:b/>
          <w:sz w:val="24"/>
        </w:rPr>
        <w:t>: Summary of outcomes (n=</w:t>
      </w:r>
      <w:r>
        <w:rPr>
          <w:b/>
          <w:sz w:val="24"/>
        </w:rPr>
        <w:t>45</w:t>
      </w:r>
      <w:r w:rsidRPr="009F0862">
        <w:rPr>
          <w:b/>
          <w:sz w:val="24"/>
        </w:rPr>
        <w:t>)</w:t>
      </w:r>
      <w:r>
        <w:rPr>
          <w:b/>
          <w:sz w:val="24"/>
        </w:rPr>
        <w:t xml:space="preserve"> for studies assessing multicomponent interventions</w:t>
      </w:r>
    </w:p>
    <w:tbl>
      <w:tblPr>
        <w:tblW w:w="10852" w:type="dxa"/>
        <w:jc w:val="center"/>
        <w:tblLook w:val="04A0" w:firstRow="1" w:lastRow="0" w:firstColumn="1" w:lastColumn="0" w:noHBand="0" w:noVBand="1"/>
      </w:tblPr>
      <w:tblGrid>
        <w:gridCol w:w="1800"/>
        <w:gridCol w:w="1620"/>
        <w:gridCol w:w="1187"/>
        <w:gridCol w:w="1326"/>
        <w:gridCol w:w="1282"/>
        <w:gridCol w:w="1316"/>
        <w:gridCol w:w="1051"/>
        <w:gridCol w:w="1270"/>
      </w:tblGrid>
      <w:tr w:rsidR="00707C1D" w:rsidRPr="003344F6" w14:paraId="00BB5C7D" w14:textId="77777777" w:rsidTr="002C19A6">
        <w:trPr>
          <w:trHeight w:val="300"/>
          <w:jc w:val="center"/>
        </w:trPr>
        <w:tc>
          <w:tcPr>
            <w:tcW w:w="34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C88C4D" w14:textId="77777777" w:rsidR="00707C1D" w:rsidRPr="003344F6" w:rsidRDefault="00707C1D" w:rsidP="002C19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UTCOME TYPE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BB523F" w14:textId="77777777" w:rsidR="00707C1D" w:rsidRDefault="00707C1D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  <w:r w:rsidRPr="003344F6">
              <w:rPr>
                <w:rFonts w:ascii="Calibri" w:eastAsia="Times New Roman" w:hAnsi="Calibri" w:cs="Times New Roman"/>
                <w:b/>
                <w:bCs/>
                <w:color w:val="000000"/>
              </w:rPr>
              <w:t>utcom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N)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4F007F" w14:textId="77777777" w:rsidR="00707C1D" w:rsidRDefault="00707C1D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gnificant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n)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D2D82A" w14:textId="77777777" w:rsidR="00707C1D" w:rsidRDefault="00707C1D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gnificant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%)</w:t>
            </w:r>
          </w:p>
        </w:tc>
        <w:tc>
          <w:tcPr>
            <w:tcW w:w="3637" w:type="dxa"/>
            <w:gridSpan w:val="3"/>
            <w:tcBorders>
              <w:top w:val="single" w:sz="4" w:space="0" w:color="auto"/>
            </w:tcBorders>
            <w:vAlign w:val="bottom"/>
          </w:tcPr>
          <w:p w14:paraId="26BB7670" w14:textId="77777777" w:rsidR="00707C1D" w:rsidRPr="003344F6" w:rsidRDefault="00707C1D" w:rsidP="002C19A6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f the significant outcomes</w:t>
            </w:r>
          </w:p>
        </w:tc>
      </w:tr>
      <w:tr w:rsidR="00707C1D" w:rsidRPr="003344F6" w14:paraId="0179927C" w14:textId="77777777" w:rsidTr="002C19A6">
        <w:trPr>
          <w:trHeight w:val="300"/>
          <w:jc w:val="center"/>
        </w:trPr>
        <w:tc>
          <w:tcPr>
            <w:tcW w:w="34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EAEC" w14:textId="77777777" w:rsidR="00707C1D" w:rsidRPr="003344F6" w:rsidRDefault="00707C1D" w:rsidP="002C19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8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2C77" w14:textId="77777777" w:rsidR="00707C1D" w:rsidRPr="003344F6" w:rsidRDefault="00707C1D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9035" w14:textId="77777777" w:rsidR="00707C1D" w:rsidRPr="003344F6" w:rsidRDefault="00707C1D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8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2193" w14:textId="77777777" w:rsidR="00707C1D" w:rsidRPr="003344F6" w:rsidRDefault="00707C1D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bottom"/>
          </w:tcPr>
          <w:p w14:paraId="772BDE2A" w14:textId="77777777" w:rsidR="00707C1D" w:rsidRPr="003344F6" w:rsidRDefault="00707C1D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b/>
                <w:bCs/>
                <w:color w:val="000000"/>
              </w:rPr>
              <w:t>Unexpect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n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E253" w14:textId="77777777" w:rsidR="00707C1D" w:rsidRPr="003344F6" w:rsidRDefault="00707C1D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b/>
                <w:bCs/>
                <w:color w:val="000000"/>
              </w:rPr>
              <w:t>Expect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n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67BC" w14:textId="77777777" w:rsidR="00707C1D" w:rsidRPr="003344F6" w:rsidRDefault="00707C1D" w:rsidP="002C19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3344F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xpected </w:t>
            </w:r>
            <w:r w:rsidRPr="00977AA7">
              <w:rPr>
                <w:rFonts w:ascii="Calibri" w:eastAsia="Times New Roman" w:hAnsi="Calibri" w:cs="Times New Roman"/>
                <w:bCs/>
                <w:color w:val="000000"/>
              </w:rPr>
              <w:t>(%)</w:t>
            </w:r>
          </w:p>
        </w:tc>
      </w:tr>
      <w:tr w:rsidR="007751D2" w:rsidRPr="003344F6" w14:paraId="11FB2623" w14:textId="77777777" w:rsidTr="00BA48F8">
        <w:trPr>
          <w:trHeight w:val="300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43D7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Physiological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3849B3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3F04" w14:textId="5B461DFA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5CBD" w14:textId="2BF8E6C6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2BA881CC" w14:textId="06BA0370" w:rsidR="007751D2" w:rsidRPr="00C727E3" w:rsidRDefault="007751D2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3F5B" w14:textId="6EEF3B7F" w:rsidR="007751D2" w:rsidRPr="00C727E3" w:rsidRDefault="007751D2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7480" w14:textId="6D9BD12B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48D0" w14:textId="0DB45EC0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7751D2" w:rsidRPr="003344F6" w14:paraId="41272800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F2C6A2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Anthropometric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EBB1E59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B8832F1" w14:textId="2F8B5763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3173611" w14:textId="0FA43A3F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82" w:type="dxa"/>
            <w:vAlign w:val="center"/>
          </w:tcPr>
          <w:p w14:paraId="0C822762" w14:textId="2A5B4F17" w:rsidR="007751D2" w:rsidRPr="00C727E3" w:rsidRDefault="007751D2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82DA214" w14:textId="6ACA752A" w:rsidR="007751D2" w:rsidRPr="00C727E3" w:rsidRDefault="007751D2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9AFE469" w14:textId="5BA3B69A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DA4F76" w14:textId="32A11D65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7751D2" w:rsidRPr="003344F6" w14:paraId="1871E306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366271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Physical activit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6B45BE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15F68D0" w14:textId="75BC64CF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4449E6D" w14:textId="2520BB8B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82" w:type="dxa"/>
            <w:vAlign w:val="center"/>
          </w:tcPr>
          <w:p w14:paraId="277E6B2E" w14:textId="4A846E14" w:rsidR="007751D2" w:rsidRPr="00C727E3" w:rsidRDefault="007751D2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7E2844D" w14:textId="73FDBA2D" w:rsidR="007751D2" w:rsidRPr="00C727E3" w:rsidRDefault="007751D2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7FA477B" w14:textId="69F1714C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794F46E" w14:textId="6E9466FE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7751D2" w:rsidRPr="003344F6" w14:paraId="76440C9D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1F2675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Mode shar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134912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0E706F6" w14:textId="25A034CE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A02F9E2" w14:textId="14856A86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282" w:type="dxa"/>
            <w:vAlign w:val="center"/>
          </w:tcPr>
          <w:p w14:paraId="0F39504F" w14:textId="059C72FC" w:rsidR="007751D2" w:rsidRPr="00C727E3" w:rsidRDefault="007751D2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4CAAE2F" w14:textId="06FD2626" w:rsidR="007751D2" w:rsidRPr="00C727E3" w:rsidRDefault="007751D2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E88FF7E" w14:textId="0CD28096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8BE4404" w14:textId="2CE04D10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7751D2" w:rsidRPr="003344F6" w14:paraId="77BCFC99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A4E7F6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 xml:space="preserve">Active </w:t>
            </w:r>
            <w:r>
              <w:rPr>
                <w:rFonts w:ascii="Calibri" w:eastAsia="Times New Roman" w:hAnsi="Calibri" w:cs="Times New Roman"/>
                <w:color w:val="000000"/>
              </w:rPr>
              <w:t>transpor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6384D5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trips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4EBCF9F" w14:textId="6DF00D2A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588E47F" w14:textId="07A46AAD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82" w:type="dxa"/>
            <w:vAlign w:val="center"/>
          </w:tcPr>
          <w:p w14:paraId="7FB2BEE3" w14:textId="2CA4F70A" w:rsidR="007751D2" w:rsidRPr="00C727E3" w:rsidRDefault="007751D2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7521A1B" w14:textId="29FAD190" w:rsidR="007751D2" w:rsidRPr="00C727E3" w:rsidRDefault="007751D2" w:rsidP="00BA48F8">
            <w:pPr>
              <w:spacing w:after="0" w:line="240" w:lineRule="auto"/>
              <w:jc w:val="center"/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3C03939" w14:textId="164647E6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060417C" w14:textId="2140FA14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751D2" w:rsidRPr="003344F6" w14:paraId="5F755EE1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336F85" w14:textId="77777777" w:rsidR="007751D2" w:rsidRPr="003344F6" w:rsidRDefault="007751D2" w:rsidP="00775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4A178F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distance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D76A56A" w14:textId="318056BA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BB48C87" w14:textId="238BDA1D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vAlign w:val="center"/>
          </w:tcPr>
          <w:p w14:paraId="187FF9A7" w14:textId="473B5B62" w:rsidR="007751D2" w:rsidRPr="00C727E3" w:rsidRDefault="007751D2" w:rsidP="00BA48F8">
            <w:pPr>
              <w:spacing w:after="0" w:line="240" w:lineRule="auto"/>
              <w:jc w:val="center"/>
            </w:pPr>
            <w:bookmarkStart w:id="0" w:name="_GoBack"/>
            <w:bookmarkEnd w:id="0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09930A5" w14:textId="182248A6" w:rsidR="007751D2" w:rsidRPr="00C727E3" w:rsidRDefault="007751D2" w:rsidP="00BA48F8">
            <w:pPr>
              <w:spacing w:after="0" w:line="240" w:lineRule="auto"/>
              <w:jc w:val="center"/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FEBED88" w14:textId="7AA20300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90427BD" w14:textId="345A0A51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751D2" w:rsidRPr="003344F6" w14:paraId="58C1DF19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C5BE66" w14:textId="77777777" w:rsidR="007751D2" w:rsidRPr="003344F6" w:rsidRDefault="007751D2" w:rsidP="00775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260EAC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distance share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C0D9820" w14:textId="2F2F995F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4091F3F1" w14:textId="501B9924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vAlign w:val="center"/>
          </w:tcPr>
          <w:p w14:paraId="3A48491B" w14:textId="4DCEECCB" w:rsidR="007751D2" w:rsidRPr="00C727E3" w:rsidRDefault="007751D2" w:rsidP="00BA48F8">
            <w:pPr>
              <w:spacing w:after="0" w:line="240" w:lineRule="auto"/>
              <w:jc w:val="center"/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02296183" w14:textId="7649D45B" w:rsidR="007751D2" w:rsidRPr="00C727E3" w:rsidRDefault="007751D2" w:rsidP="00BA48F8">
            <w:pPr>
              <w:spacing w:after="0" w:line="240" w:lineRule="auto"/>
              <w:jc w:val="center"/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88E83C2" w14:textId="7D4A8DE1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E61608D" w14:textId="3031E361" w:rsidR="007751D2" w:rsidRPr="003344F6" w:rsidRDefault="007751D2" w:rsidP="00BA4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1D2" w:rsidRPr="003344F6" w14:paraId="17469D81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98A37E" w14:textId="77777777" w:rsidR="007751D2" w:rsidRPr="003344F6" w:rsidRDefault="007751D2" w:rsidP="00775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C4D159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duration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B9FFC22" w14:textId="5653C316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3984BB1" w14:textId="70EA2D0F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82" w:type="dxa"/>
            <w:vAlign w:val="center"/>
          </w:tcPr>
          <w:p w14:paraId="549C86A3" w14:textId="4D34DDA0" w:rsidR="007751D2" w:rsidRPr="00C727E3" w:rsidRDefault="007751D2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E6040B" w14:textId="71CB5131" w:rsidR="007751D2" w:rsidRPr="00C727E3" w:rsidRDefault="007751D2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A35D1E4" w14:textId="0CF888A2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DC204FF" w14:textId="75004FB7" w:rsidR="007751D2" w:rsidRPr="003344F6" w:rsidRDefault="001F4A76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  <w:r w:rsidR="007751D2">
              <w:rPr>
                <w:rFonts w:ascii="Calibri" w:hAnsi="Calibri"/>
                <w:color w:val="000000"/>
              </w:rPr>
              <w:t>0</w:t>
            </w:r>
          </w:p>
        </w:tc>
      </w:tr>
      <w:tr w:rsidR="007751D2" w:rsidRPr="003344F6" w14:paraId="021520D6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1522E0" w14:textId="77777777" w:rsidR="007751D2" w:rsidRPr="003344F6" w:rsidRDefault="007751D2" w:rsidP="00775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E7AA04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time share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6722F9A" w14:textId="76A62BE0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6598D9BF" w14:textId="5FEE24AA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vAlign w:val="center"/>
          </w:tcPr>
          <w:p w14:paraId="33E65412" w14:textId="4E017263" w:rsidR="007751D2" w:rsidRPr="00C727E3" w:rsidRDefault="007751D2" w:rsidP="00BA48F8">
            <w:pPr>
              <w:spacing w:after="0" w:line="240" w:lineRule="auto"/>
              <w:jc w:val="center"/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26340EA8" w14:textId="77777777" w:rsidR="007751D2" w:rsidRPr="00C727E3" w:rsidRDefault="007751D2" w:rsidP="00BA48F8">
            <w:pPr>
              <w:spacing w:after="0" w:line="240" w:lineRule="auto"/>
              <w:jc w:val="center"/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6230DE3" w14:textId="77777777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9D8828C" w14:textId="77777777" w:rsidR="007751D2" w:rsidRPr="003344F6" w:rsidRDefault="007751D2" w:rsidP="00BA4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1D2" w:rsidRPr="003344F6" w14:paraId="492D2AA6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995B79" w14:textId="77777777" w:rsidR="007751D2" w:rsidRPr="003344F6" w:rsidRDefault="007751D2" w:rsidP="00775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5737D5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frequency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205AF22" w14:textId="6E2D6941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F1C9381" w14:textId="5F2BE6C9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vAlign w:val="center"/>
          </w:tcPr>
          <w:p w14:paraId="565381C5" w14:textId="324196BF" w:rsidR="007751D2" w:rsidRPr="00C727E3" w:rsidRDefault="007751D2" w:rsidP="00BA48F8">
            <w:pPr>
              <w:spacing w:after="0" w:line="240" w:lineRule="auto"/>
              <w:jc w:val="center"/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5CA64E76" w14:textId="77777777" w:rsidR="007751D2" w:rsidRPr="00C727E3" w:rsidRDefault="007751D2" w:rsidP="00BA48F8">
            <w:pPr>
              <w:spacing w:after="0" w:line="240" w:lineRule="auto"/>
              <w:jc w:val="center"/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31CF448" w14:textId="77777777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8D4722E" w14:textId="77777777" w:rsidR="007751D2" w:rsidRPr="003344F6" w:rsidRDefault="007751D2" w:rsidP="00BA4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1D2" w:rsidRPr="003344F6" w14:paraId="38B90E34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C9F745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Car trave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201185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distance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04CF407" w14:textId="684B8C6D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33AB324" w14:textId="355728E2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vAlign w:val="center"/>
          </w:tcPr>
          <w:p w14:paraId="0DF75D00" w14:textId="6BC84688" w:rsidR="007751D2" w:rsidRPr="00C727E3" w:rsidRDefault="007751D2" w:rsidP="00BA48F8">
            <w:pPr>
              <w:spacing w:after="0" w:line="240" w:lineRule="auto"/>
              <w:jc w:val="center"/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5B77235" w14:textId="1FF6A8C2" w:rsidR="007751D2" w:rsidRPr="00C727E3" w:rsidRDefault="007751D2" w:rsidP="00BA48F8">
            <w:pPr>
              <w:spacing w:after="0" w:line="240" w:lineRule="auto"/>
              <w:jc w:val="center"/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9A557B6" w14:textId="7A4B60C9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722AFA4" w14:textId="38CD09A3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751D2" w:rsidRPr="003344F6" w14:paraId="2D25688C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62C2C0" w14:textId="77777777" w:rsidR="007751D2" w:rsidRPr="003344F6" w:rsidRDefault="007751D2" w:rsidP="00775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D5FBC5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duration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5287B00" w14:textId="1F4714A1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D037EF2" w14:textId="04EF14F9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vAlign w:val="center"/>
          </w:tcPr>
          <w:p w14:paraId="3A2A02D9" w14:textId="63043593" w:rsidR="007751D2" w:rsidRPr="00C727E3" w:rsidRDefault="007751D2" w:rsidP="00BA48F8">
            <w:pPr>
              <w:spacing w:after="0" w:line="240" w:lineRule="auto"/>
              <w:jc w:val="center"/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8BC1F43" w14:textId="54B4D9F1" w:rsidR="007751D2" w:rsidRPr="00C727E3" w:rsidRDefault="007751D2" w:rsidP="00BA48F8">
            <w:pPr>
              <w:spacing w:after="0" w:line="240" w:lineRule="auto"/>
              <w:jc w:val="center"/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40844C6" w14:textId="2CF78D8E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C434E73" w14:textId="2FFE442C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751D2" w:rsidRPr="003344F6" w14:paraId="375FF155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288360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Injury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44BC6A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7FCED60" w14:textId="0A3A2351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D2B3E91" w14:textId="73699996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2" w:type="dxa"/>
            <w:vAlign w:val="center"/>
          </w:tcPr>
          <w:p w14:paraId="4F0BE71D" w14:textId="3536146A" w:rsidR="007751D2" w:rsidRPr="00C727E3" w:rsidRDefault="007751D2" w:rsidP="00BA48F8">
            <w:pPr>
              <w:spacing w:after="0" w:line="240" w:lineRule="auto"/>
              <w:jc w:val="center"/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6AE2458" w14:textId="3919C69F" w:rsidR="007751D2" w:rsidRPr="00C727E3" w:rsidRDefault="007751D2" w:rsidP="00BA48F8">
            <w:pPr>
              <w:spacing w:after="0" w:line="240" w:lineRule="auto"/>
              <w:jc w:val="center"/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1B51185" w14:textId="488A1FAE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A6DF516" w14:textId="75EE2BED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751D2" w:rsidRPr="003344F6" w14:paraId="7F133763" w14:textId="77777777" w:rsidTr="00BA48F8">
        <w:trPr>
          <w:trHeight w:val="30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BA2763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44F6">
              <w:rPr>
                <w:rFonts w:ascii="Calibri" w:eastAsia="Times New Roman" w:hAnsi="Calibri" w:cs="Times New Roman"/>
                <w:color w:val="000000"/>
              </w:rPr>
              <w:t>Homicid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E85F52D" w14:textId="77777777" w:rsidR="007751D2" w:rsidRPr="003344F6" w:rsidRDefault="007751D2" w:rsidP="00775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41BB50F" w14:textId="5A05187C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5FDE800" w14:textId="10892AC9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82" w:type="dxa"/>
            <w:vAlign w:val="center"/>
          </w:tcPr>
          <w:p w14:paraId="38BA22E4" w14:textId="793B1D69" w:rsidR="007751D2" w:rsidRDefault="007751D2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7D944F7" w14:textId="2CE593F6" w:rsidR="007751D2" w:rsidRDefault="007751D2" w:rsidP="00BA48F8">
            <w:pPr>
              <w:spacing w:after="0" w:line="240" w:lineRule="auto"/>
              <w:jc w:val="center"/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537A427" w14:textId="4D181B82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2A13FA4" w14:textId="30E4202C" w:rsidR="007751D2" w:rsidRPr="003344F6" w:rsidRDefault="007751D2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707C1D" w:rsidRPr="003344F6" w14:paraId="5B00FED0" w14:textId="77777777" w:rsidTr="00BA48F8">
        <w:trPr>
          <w:trHeight w:val="300"/>
          <w:jc w:val="center"/>
        </w:trPr>
        <w:tc>
          <w:tcPr>
            <w:tcW w:w="34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D5BE" w14:textId="77777777" w:rsidR="00707C1D" w:rsidRPr="003344F6" w:rsidRDefault="00707C1D" w:rsidP="002C19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977AA7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TOTAL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9F7C" w14:textId="417F4DE9" w:rsidR="00707C1D" w:rsidRPr="003344F6" w:rsidRDefault="00595447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45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1A22" w14:textId="3B669273" w:rsidR="00707C1D" w:rsidRPr="003344F6" w:rsidRDefault="00595447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</w:rPr>
              <w:t>24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6C21" w14:textId="77777777" w:rsidR="00707C1D" w:rsidRPr="003344F6" w:rsidRDefault="00707C1D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076B2FC5" w14:textId="7F767A9F" w:rsidR="00707C1D" w:rsidRPr="00DE5533" w:rsidRDefault="00595447" w:rsidP="00BA48F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3CC2" w14:textId="31522735" w:rsidR="00707C1D" w:rsidRPr="00DE5533" w:rsidRDefault="00595447" w:rsidP="00BA48F8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2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AE0D" w14:textId="77777777" w:rsidR="00707C1D" w:rsidRPr="003344F6" w:rsidRDefault="00707C1D" w:rsidP="00BA48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72D737CB" w14:textId="77777777" w:rsidR="00E239FA" w:rsidRDefault="00E239FA"/>
    <w:sectPr w:rsidR="00E239FA" w:rsidSect="00E239FA">
      <w:pgSz w:w="12240" w:h="15840"/>
      <w:pgMar w:top="720" w:right="72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F6"/>
    <w:rsid w:val="00024E3C"/>
    <w:rsid w:val="001B2A64"/>
    <w:rsid w:val="001F4A76"/>
    <w:rsid w:val="00213C25"/>
    <w:rsid w:val="0025724F"/>
    <w:rsid w:val="003344F6"/>
    <w:rsid w:val="003A32B3"/>
    <w:rsid w:val="003D7BAB"/>
    <w:rsid w:val="00400C45"/>
    <w:rsid w:val="005809FF"/>
    <w:rsid w:val="005920E5"/>
    <w:rsid w:val="00595447"/>
    <w:rsid w:val="00623C14"/>
    <w:rsid w:val="006E6F2A"/>
    <w:rsid w:val="00707C1D"/>
    <w:rsid w:val="007751D2"/>
    <w:rsid w:val="007A6010"/>
    <w:rsid w:val="00825847"/>
    <w:rsid w:val="00880A30"/>
    <w:rsid w:val="00977AA7"/>
    <w:rsid w:val="009F0862"/>
    <w:rsid w:val="00AD62BF"/>
    <w:rsid w:val="00B76968"/>
    <w:rsid w:val="00BA48F8"/>
    <w:rsid w:val="00C049CE"/>
    <w:rsid w:val="00CC7BBD"/>
    <w:rsid w:val="00DE5533"/>
    <w:rsid w:val="00E041FE"/>
    <w:rsid w:val="00E239FA"/>
    <w:rsid w:val="00E92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83156"/>
  <w15:chartTrackingRefBased/>
  <w15:docId w15:val="{D90C6E74-D787-434B-A343-7F82E5FB0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08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5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5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5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5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5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53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F086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1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kov,Ivana</dc:creator>
  <cp:keywords/>
  <dc:description/>
  <cp:lastModifiedBy>Ivana Stankov</cp:lastModifiedBy>
  <cp:revision>27</cp:revision>
  <dcterms:created xsi:type="dcterms:W3CDTF">2019-06-04T16:08:00Z</dcterms:created>
  <dcterms:modified xsi:type="dcterms:W3CDTF">2019-06-27T15:12:00Z</dcterms:modified>
</cp:coreProperties>
</file>